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90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2. Models predicting the effectiveness of EO to clean/disinfec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8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306) = 1.37, p = .178; R2 = 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446124"/>
    <w:rsid w:val="006734F6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4:00Z</dcterms:modified>
</cp:coreProperties>
</file>